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17E7F" w14:textId="77777777" w:rsidR="0099173F" w:rsidRPr="00AD1CE7" w:rsidRDefault="0099173F" w:rsidP="0099173F">
      <w:pPr>
        <w:jc w:val="center"/>
        <w:rPr>
          <w:rFonts w:ascii="Times New Roman" w:hAnsi="Times New Roman" w:cs="Times New Roman"/>
          <w:sz w:val="24"/>
          <w:szCs w:val="24"/>
        </w:rPr>
      </w:pPr>
      <w:r w:rsidRPr="00AD1CE7">
        <w:rPr>
          <w:rFonts w:ascii="Times New Roman" w:hAnsi="Times New Roman" w:cs="Times New Roman"/>
          <w:sz w:val="24"/>
          <w:szCs w:val="24"/>
        </w:rPr>
        <w:t>Multimedia Appendix 1: PRISMA Flow Diagram</w:t>
      </w:r>
    </w:p>
    <w:p w14:paraId="305E7267" w14:textId="77777777" w:rsidR="0099173F" w:rsidRDefault="0099173F" w:rsidP="0099173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47CC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BCCC3B4" wp14:editId="497C82BE">
                <wp:simplePos x="0" y="0"/>
                <wp:positionH relativeFrom="margin">
                  <wp:posOffset>1920240</wp:posOffset>
                </wp:positionH>
                <wp:positionV relativeFrom="paragraph">
                  <wp:posOffset>10160</wp:posOffset>
                </wp:positionV>
                <wp:extent cx="2148840" cy="777240"/>
                <wp:effectExtent l="0" t="0" r="22860" b="2286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8840" cy="777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F16A09" w14:textId="77777777" w:rsidR="0099173F" w:rsidRPr="00185934" w:rsidRDefault="0099173F" w:rsidP="009917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859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identified through database searching</w:t>
                            </w:r>
                          </w:p>
                          <w:p w14:paraId="337DB7BB" w14:textId="77777777" w:rsidR="0099173F" w:rsidRPr="00185934" w:rsidRDefault="0099173F" w:rsidP="009917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859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=202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CCC3B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1.2pt;margin-top:.8pt;width:169.2pt;height:61.2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">
                <v:textbox>
                  <w:txbxContent>
                    <w:p w14:paraId="67F16A09" w14:textId="77777777" w:rsidR="0099173F" w:rsidRPr="00185934" w:rsidRDefault="0099173F" w:rsidP="009917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8593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identified through database searching</w:t>
                      </w:r>
                    </w:p>
                    <w:p w14:paraId="337DB7BB" w14:textId="77777777" w:rsidR="0099173F" w:rsidRPr="00185934" w:rsidRDefault="0099173F" w:rsidP="009917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8593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=2028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257AFF6" w14:textId="77777777" w:rsidR="0099173F" w:rsidRDefault="0099173F" w:rsidP="0099173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4635D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B08F43" wp14:editId="3874C7D2">
                <wp:simplePos x="0" y="0"/>
                <wp:positionH relativeFrom="column">
                  <wp:posOffset>2952751</wp:posOffset>
                </wp:positionH>
                <wp:positionV relativeFrom="paragraph">
                  <wp:posOffset>381000</wp:posOffset>
                </wp:positionV>
                <wp:extent cx="125730" cy="327660"/>
                <wp:effectExtent l="19050" t="0" r="45720" b="34290"/>
                <wp:wrapNone/>
                <wp:docPr id="7" name="Arrow: Dow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" cy="3276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63CC0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7" o:spid="_x0000_s1026" type="#_x0000_t67" style="position:absolute;margin-left:232.5pt;margin-top:30pt;width:9.9pt;height:25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" adj="17456" fillcolor="#4472c4 [3204]" strokecolor="#1f3763 [1604]" strokeweight="1pt"/>
            </w:pict>
          </mc:Fallback>
        </mc:AlternateContent>
      </w:r>
    </w:p>
    <w:p w14:paraId="69064256" w14:textId="77777777" w:rsidR="0099173F" w:rsidRDefault="0099173F" w:rsidP="0099173F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02BD282" w14:textId="77777777" w:rsidR="0099173F" w:rsidRDefault="0099173F" w:rsidP="0099173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D2254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3228BE4" wp14:editId="0F5DAA69">
                <wp:simplePos x="0" y="0"/>
                <wp:positionH relativeFrom="margin">
                  <wp:posOffset>1958340</wp:posOffset>
                </wp:positionH>
                <wp:positionV relativeFrom="paragraph">
                  <wp:posOffset>26670</wp:posOffset>
                </wp:positionV>
                <wp:extent cx="2141220" cy="762000"/>
                <wp:effectExtent l="0" t="0" r="1143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122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C1E608" w14:textId="77777777" w:rsidR="0099173F" w:rsidRPr="001C59F6" w:rsidRDefault="0099173F" w:rsidP="009917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C59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after filtered by age, 19 years old and older</w:t>
                            </w:r>
                          </w:p>
                          <w:p w14:paraId="16A29C3F" w14:textId="77777777" w:rsidR="0099173F" w:rsidRPr="001C59F6" w:rsidRDefault="0099173F" w:rsidP="009917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C59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73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28BE4" id="_x0000_s1027" type="#_x0000_t202" style="position:absolute;left:0;text-align:left;margin-left:154.2pt;margin-top:2.1pt;width:168.6pt;height:60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">
                <v:textbox>
                  <w:txbxContent>
                    <w:p w14:paraId="51C1E608" w14:textId="77777777" w:rsidR="0099173F" w:rsidRPr="001C59F6" w:rsidRDefault="0099173F" w:rsidP="009917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C59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after filtered by age, 19 years old and older</w:t>
                      </w:r>
                    </w:p>
                    <w:p w14:paraId="16A29C3F" w14:textId="77777777" w:rsidR="0099173F" w:rsidRPr="001C59F6" w:rsidRDefault="0099173F" w:rsidP="009917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C59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736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C3782F8" w14:textId="77777777" w:rsidR="0099173F" w:rsidRDefault="0099173F" w:rsidP="0099173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8A83159" w14:textId="77777777" w:rsidR="0099173F" w:rsidRDefault="0099173F" w:rsidP="0099173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5F25EF" wp14:editId="383F069C">
                <wp:simplePos x="0" y="0"/>
                <wp:positionH relativeFrom="column">
                  <wp:posOffset>2987040</wp:posOffset>
                </wp:positionH>
                <wp:positionV relativeFrom="paragraph">
                  <wp:posOffset>260985</wp:posOffset>
                </wp:positionV>
                <wp:extent cx="106045" cy="365760"/>
                <wp:effectExtent l="19050" t="0" r="46355" b="34290"/>
                <wp:wrapNone/>
                <wp:docPr id="8" name="Arrow: Down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045" cy="3657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BECEBA" id="Arrow: Down 8" o:spid="_x0000_s1026" type="#_x0000_t67" style="position:absolute;margin-left:235.2pt;margin-top:20.55pt;width:8.35pt;height:28.8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" adj="18469" fillcolor="#4472c4 [3204]" strokecolor="#1f3763 [1604]" strokeweight="1pt"/>
            </w:pict>
          </mc:Fallback>
        </mc:AlternateContent>
      </w:r>
    </w:p>
    <w:p w14:paraId="0779E13A" w14:textId="77777777" w:rsidR="0099173F" w:rsidRDefault="0099173F" w:rsidP="0099173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9C222E4" w14:textId="77777777" w:rsidR="0099173F" w:rsidRDefault="0099173F" w:rsidP="0099173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D0CB3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4ED5EC5" wp14:editId="01598C14">
                <wp:simplePos x="0" y="0"/>
                <wp:positionH relativeFrom="column">
                  <wp:posOffset>1981200</wp:posOffset>
                </wp:positionH>
                <wp:positionV relativeFrom="paragraph">
                  <wp:posOffset>136525</wp:posOffset>
                </wp:positionV>
                <wp:extent cx="2110740" cy="746760"/>
                <wp:effectExtent l="0" t="0" r="22860" b="1524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074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C055A6" w14:textId="77777777" w:rsidR="0099173F" w:rsidRDefault="0099173F" w:rsidP="009917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after filtered by year, 2008-present</w:t>
                            </w:r>
                          </w:p>
                          <w:p w14:paraId="11A2BD77" w14:textId="77777777" w:rsidR="0099173F" w:rsidRPr="00B4635D" w:rsidRDefault="0099173F" w:rsidP="009917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55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ED5EC5" id="_x0000_s1028" type="#_x0000_t202" style="position:absolute;left:0;text-align:left;margin-left:156pt;margin-top:10.75pt;width:166.2pt;height:58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">
                <v:textbox>
                  <w:txbxContent>
                    <w:p w14:paraId="74C055A6" w14:textId="77777777" w:rsidR="0099173F" w:rsidRDefault="0099173F" w:rsidP="009917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after filtered by year, 2008-present</w:t>
                      </w:r>
                    </w:p>
                    <w:p w14:paraId="11A2BD77" w14:textId="77777777" w:rsidR="0099173F" w:rsidRPr="00B4635D" w:rsidRDefault="0099173F" w:rsidP="009917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55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7C18734" w14:textId="77777777" w:rsidR="0099173F" w:rsidRDefault="0099173F" w:rsidP="0099173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6CB1D4" w14:textId="77777777" w:rsidR="0099173F" w:rsidRDefault="0099173F" w:rsidP="0099173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C322951" wp14:editId="4B67CA70">
                <wp:simplePos x="0" y="0"/>
                <wp:positionH relativeFrom="column">
                  <wp:posOffset>3081944</wp:posOffset>
                </wp:positionH>
                <wp:positionV relativeFrom="paragraph">
                  <wp:posOffset>2734137</wp:posOffset>
                </wp:positionV>
                <wp:extent cx="104601" cy="284018"/>
                <wp:effectExtent l="19050" t="0" r="29210" b="40005"/>
                <wp:wrapNone/>
                <wp:docPr id="6" name="Arrow: Dow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601" cy="284018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A43C5A" id="Arrow: Down 6" o:spid="_x0000_s1026" type="#_x0000_t67" style="position:absolute;margin-left:242.65pt;margin-top:215.3pt;width:8.25pt;height:22.3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" adj="17622" fillcolor="#4472c4 [3204]" strokecolor="#1f3763 [1604]" strokeweight="1pt"/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5F8CF1" wp14:editId="63AEE3CC">
                <wp:simplePos x="0" y="0"/>
                <wp:positionH relativeFrom="column">
                  <wp:posOffset>4206240</wp:posOffset>
                </wp:positionH>
                <wp:positionV relativeFrom="paragraph">
                  <wp:posOffset>2339975</wp:posOffset>
                </wp:positionV>
                <wp:extent cx="266700" cy="102870"/>
                <wp:effectExtent l="0" t="19050" r="38100" b="30480"/>
                <wp:wrapNone/>
                <wp:docPr id="12" name="Arrow: Righ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10287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EC6508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2" o:spid="_x0000_s1026" type="#_x0000_t13" style="position:absolute;margin-left:331.2pt;margin-top:184.25pt;width:21pt;height:8.1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" adj="17434" fillcolor="#4472c4 [3204]" strokecolor="#1f3763 [1604]" strokeweight="1pt"/>
            </w:pict>
          </mc:Fallback>
        </mc:AlternateContent>
      </w:r>
      <w:r w:rsidRPr="00FD0CB3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7660424" wp14:editId="2FB9BCA9">
                <wp:simplePos x="0" y="0"/>
                <wp:positionH relativeFrom="column">
                  <wp:posOffset>4625340</wp:posOffset>
                </wp:positionH>
                <wp:positionV relativeFrom="paragraph">
                  <wp:posOffset>2077085</wp:posOffset>
                </wp:positionV>
                <wp:extent cx="1981200" cy="601980"/>
                <wp:effectExtent l="0" t="0" r="19050" b="2667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A1FFB7" w14:textId="77777777" w:rsidR="0099173F" w:rsidRDefault="0099173F" w:rsidP="009917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excluded</w:t>
                            </w:r>
                          </w:p>
                          <w:p w14:paraId="27DC1215" w14:textId="77777777" w:rsidR="0099173F" w:rsidRPr="00314FBE" w:rsidRDefault="0099173F" w:rsidP="009917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187)</w:t>
                            </w:r>
                          </w:p>
                          <w:p w14:paraId="40AE7A2F" w14:textId="77777777" w:rsidR="0099173F" w:rsidRDefault="0099173F" w:rsidP="0099173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60424" id="_x0000_s1029" type="#_x0000_t202" style="position:absolute;margin-left:364.2pt;margin-top:163.55pt;width:156pt;height:47.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">
                <v:textbox>
                  <w:txbxContent>
                    <w:p w14:paraId="7EA1FFB7" w14:textId="77777777" w:rsidR="0099173F" w:rsidRDefault="0099173F" w:rsidP="009917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excluded</w:t>
                      </w:r>
                    </w:p>
                    <w:p w14:paraId="27DC1215" w14:textId="77777777" w:rsidR="0099173F" w:rsidRPr="00314FBE" w:rsidRDefault="0099173F" w:rsidP="009917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187)</w:t>
                      </w:r>
                    </w:p>
                    <w:p w14:paraId="40AE7A2F" w14:textId="77777777" w:rsidR="0099173F" w:rsidRDefault="0099173F" w:rsidP="0099173F"/>
                  </w:txbxContent>
                </v:textbox>
                <w10:wrap type="square"/>
              </v:shape>
            </w:pict>
          </mc:Fallback>
        </mc:AlternateContent>
      </w:r>
      <w:r w:rsidRPr="00813DAF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387623C" wp14:editId="7BD04C2B">
                <wp:simplePos x="0" y="0"/>
                <wp:positionH relativeFrom="column">
                  <wp:posOffset>2125980</wp:posOffset>
                </wp:positionH>
                <wp:positionV relativeFrom="paragraph">
                  <wp:posOffset>3052445</wp:posOffset>
                </wp:positionV>
                <wp:extent cx="1981200" cy="807720"/>
                <wp:effectExtent l="0" t="0" r="19050" b="1143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C7B267" w14:textId="77777777" w:rsidR="0099173F" w:rsidRDefault="0099173F" w:rsidP="009917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included in literature review</w:t>
                            </w:r>
                          </w:p>
                          <w:p w14:paraId="4213C195" w14:textId="77777777" w:rsidR="0099173F" w:rsidRPr="00314FBE" w:rsidRDefault="0099173F" w:rsidP="009917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13)</w:t>
                            </w:r>
                          </w:p>
                          <w:p w14:paraId="0AF63DE5" w14:textId="77777777" w:rsidR="0099173F" w:rsidRDefault="0099173F" w:rsidP="0099173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7623C" id="_x0000_s1030" type="#_x0000_t202" style="position:absolute;margin-left:167.4pt;margin-top:240.35pt;width:156pt;height:63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">
                <v:textbox>
                  <w:txbxContent>
                    <w:p w14:paraId="02C7B267" w14:textId="77777777" w:rsidR="0099173F" w:rsidRDefault="0099173F" w:rsidP="009917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included in literature review</w:t>
                      </w:r>
                    </w:p>
                    <w:p w14:paraId="4213C195" w14:textId="77777777" w:rsidR="0099173F" w:rsidRPr="00314FBE" w:rsidRDefault="0099173F" w:rsidP="009917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13)</w:t>
                      </w:r>
                    </w:p>
                    <w:p w14:paraId="0AF63DE5" w14:textId="77777777" w:rsidR="0099173F" w:rsidRDefault="0099173F" w:rsidP="0099173F"/>
                  </w:txbxContent>
                </v:textbox>
                <w10:wrap type="square"/>
              </v:shape>
            </w:pict>
          </mc:Fallback>
        </mc:AlternateContent>
      </w:r>
      <w:r w:rsidRPr="00FD0CB3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1070C8E" wp14:editId="06794BAD">
                <wp:simplePos x="0" y="0"/>
                <wp:positionH relativeFrom="margin">
                  <wp:posOffset>2072640</wp:posOffset>
                </wp:positionH>
                <wp:positionV relativeFrom="paragraph">
                  <wp:posOffset>2084705</wp:posOffset>
                </wp:positionV>
                <wp:extent cx="2011680" cy="586740"/>
                <wp:effectExtent l="0" t="0" r="26670" b="2286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168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264B4F" w14:textId="77777777" w:rsidR="0099173F" w:rsidRDefault="0099173F" w:rsidP="009917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screened</w:t>
                            </w:r>
                          </w:p>
                          <w:p w14:paraId="5B23FF92" w14:textId="77777777" w:rsidR="0099173F" w:rsidRPr="00314FBE" w:rsidRDefault="0099173F" w:rsidP="009917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200)</w:t>
                            </w:r>
                          </w:p>
                          <w:p w14:paraId="0F107722" w14:textId="77777777" w:rsidR="0099173F" w:rsidRDefault="0099173F" w:rsidP="0099173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70C8E" id="_x0000_s1031" type="#_x0000_t202" style="position:absolute;margin-left:163.2pt;margin-top:164.15pt;width:158.4pt;height:46.2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">
                <v:textbox>
                  <w:txbxContent>
                    <w:p w14:paraId="5F264B4F" w14:textId="77777777" w:rsidR="0099173F" w:rsidRDefault="0099173F" w:rsidP="009917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screened</w:t>
                      </w:r>
                    </w:p>
                    <w:p w14:paraId="5B23FF92" w14:textId="77777777" w:rsidR="0099173F" w:rsidRPr="00314FBE" w:rsidRDefault="0099173F" w:rsidP="009917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200)</w:t>
                      </w:r>
                    </w:p>
                    <w:p w14:paraId="0F107722" w14:textId="77777777" w:rsidR="0099173F" w:rsidRDefault="0099173F" w:rsidP="0099173F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58E624" wp14:editId="4B81E48D">
                <wp:simplePos x="0" y="0"/>
                <wp:positionH relativeFrom="column">
                  <wp:posOffset>3021330</wp:posOffset>
                </wp:positionH>
                <wp:positionV relativeFrom="paragraph">
                  <wp:posOffset>1627505</wp:posOffset>
                </wp:positionV>
                <wp:extent cx="118110" cy="365760"/>
                <wp:effectExtent l="19050" t="0" r="34290" b="34290"/>
                <wp:wrapNone/>
                <wp:docPr id="10" name="Arrow: Dow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" cy="3657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FC5E3FF" id="Arrow: Down 10" o:spid="_x0000_s1026" type="#_x0000_t67" style="position:absolute;margin-left:237.9pt;margin-top:128.15pt;width:9.3pt;height:28.8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" adj="18113" fillcolor="#4472c4 [3204]" strokecolor="#1f3763 [1604]" strokeweight="1pt"/>
            </w:pict>
          </mc:Fallback>
        </mc:AlternateContent>
      </w:r>
      <w:r w:rsidRPr="00FD0CB3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129DE59" wp14:editId="4E43D01A">
                <wp:simplePos x="0" y="0"/>
                <wp:positionH relativeFrom="column">
                  <wp:posOffset>2034540</wp:posOffset>
                </wp:positionH>
                <wp:positionV relativeFrom="paragraph">
                  <wp:posOffset>796925</wp:posOffset>
                </wp:positionV>
                <wp:extent cx="2049780" cy="769620"/>
                <wp:effectExtent l="0" t="0" r="26670" b="1143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9780" cy="769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8DC4B0" w14:textId="77777777" w:rsidR="0099173F" w:rsidRDefault="0099173F" w:rsidP="009917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after filtered by language-English and full text</w:t>
                            </w:r>
                          </w:p>
                          <w:p w14:paraId="2EBF6D54" w14:textId="77777777" w:rsidR="0099173F" w:rsidRPr="00314FBE" w:rsidRDefault="0099173F" w:rsidP="009917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51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9DE59" id="_x0000_s1032" type="#_x0000_t202" style="position:absolute;margin-left:160.2pt;margin-top:62.75pt;width:161.4pt;height:60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">
                <v:textbox>
                  <w:txbxContent>
                    <w:p w14:paraId="598DC4B0" w14:textId="77777777" w:rsidR="0099173F" w:rsidRDefault="0099173F" w:rsidP="009917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after filtered by language-English and full text</w:t>
                      </w:r>
                    </w:p>
                    <w:p w14:paraId="2EBF6D54" w14:textId="77777777" w:rsidR="0099173F" w:rsidRPr="00314FBE" w:rsidRDefault="0099173F" w:rsidP="0099173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519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935222" wp14:editId="20C2B047">
                <wp:simplePos x="0" y="0"/>
                <wp:positionH relativeFrom="column">
                  <wp:posOffset>3009900</wp:posOffset>
                </wp:positionH>
                <wp:positionV relativeFrom="paragraph">
                  <wp:posOffset>365125</wp:posOffset>
                </wp:positionV>
                <wp:extent cx="106045" cy="365760"/>
                <wp:effectExtent l="19050" t="0" r="46355" b="34290"/>
                <wp:wrapNone/>
                <wp:docPr id="9" name="Arrow: Dow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045" cy="3657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5535E8F" id="Arrow: Down 9" o:spid="_x0000_s1026" type="#_x0000_t67" style="position:absolute;margin-left:237pt;margin-top:28.75pt;width:8.35pt;height:28.8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" adj="18469" fillcolor="#4472c4 [3204]" strokecolor="#1f3763 [1604]" strokeweight="1pt"/>
            </w:pict>
          </mc:Fallback>
        </mc:AlternateConten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  <w:bookmarkStart w:id="0" w:name="_GoBack"/>
      <w:bookmarkEnd w:id="0"/>
    </w:p>
    <w:p w14:paraId="02EEE6FD" w14:textId="77777777" w:rsidR="003C76EC" w:rsidRDefault="00C85D6F"/>
    <w:sectPr w:rsidR="003C7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73F"/>
    <w:rsid w:val="005D40AE"/>
    <w:rsid w:val="0099173F"/>
    <w:rsid w:val="00BF64C5"/>
    <w:rsid w:val="00C8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BBDED"/>
  <w15:chartTrackingRefBased/>
  <w15:docId w15:val="{88E0EE4D-3162-4ADD-B1E7-CAD5F0696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91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D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McNeill</dc:creator>
  <cp:keywords/>
  <dc:description/>
  <cp:lastModifiedBy>Heidi McNeill</cp:lastModifiedBy>
  <cp:revision>2</cp:revision>
  <dcterms:created xsi:type="dcterms:W3CDTF">2019-11-06T14:28:00Z</dcterms:created>
  <dcterms:modified xsi:type="dcterms:W3CDTF">2019-11-06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838487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